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D5D" w:rsidRPr="00A74CD7" w:rsidRDefault="003F2D5D" w:rsidP="00F84E4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4CD7">
        <w:rPr>
          <w:rFonts w:ascii="Times New Roman" w:hAnsi="Times New Roman" w:cs="Times New Roman"/>
          <w:b/>
          <w:bCs/>
          <w:sz w:val="20"/>
          <w:szCs w:val="20"/>
        </w:rPr>
        <w:t xml:space="preserve">Table S1. Inheritance pattern of </w:t>
      </w:r>
      <w:r w:rsidRPr="00A74CD7">
        <w:rPr>
          <w:rFonts w:ascii="Times New Roman" w:hAnsi="Times New Roman" w:cs="Times New Roman"/>
          <w:b/>
          <w:bCs/>
          <w:i/>
          <w:iCs/>
          <w:sz w:val="20"/>
          <w:szCs w:val="20"/>
        </w:rPr>
        <w:t>ASAL</w:t>
      </w:r>
      <w:r w:rsidRPr="00A74CD7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A74C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BAR </w:t>
      </w:r>
      <w:r w:rsidRPr="00A74CD7">
        <w:rPr>
          <w:rFonts w:ascii="Times New Roman" w:hAnsi="Times New Roman" w:cs="Times New Roman"/>
          <w:b/>
          <w:bCs/>
          <w:sz w:val="20"/>
          <w:szCs w:val="20"/>
        </w:rPr>
        <w:t>transgenes, and jassid and whitefly bioassays in T</w:t>
      </w:r>
      <w:r w:rsidRPr="00A74CD7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1</w:t>
      </w:r>
      <w:r w:rsidRPr="00A74CD7">
        <w:rPr>
          <w:rFonts w:ascii="Times New Roman" w:hAnsi="Times New Roman" w:cs="Times New Roman"/>
          <w:b/>
          <w:bCs/>
          <w:sz w:val="20"/>
          <w:szCs w:val="20"/>
        </w:rPr>
        <w:t xml:space="preserve"> generation </w:t>
      </w:r>
    </w:p>
    <w:tbl>
      <w:tblPr>
        <w:tblW w:w="8658" w:type="dxa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16"/>
        <w:gridCol w:w="1322"/>
        <w:gridCol w:w="1012"/>
        <w:gridCol w:w="1181"/>
        <w:gridCol w:w="1337"/>
        <w:gridCol w:w="1430"/>
        <w:gridCol w:w="1160"/>
      </w:tblGrid>
      <w:tr w:rsidR="003F2D5D" w:rsidRPr="003F4DB3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 </w:t>
            </w: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eni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ta test /Bioassay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 of plants teste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esistant plant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usceptible plant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rati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4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3F2D5D" w:rsidRPr="003F4DB3"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851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5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7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8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9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0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2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6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Basta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5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7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8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9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0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2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6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jassid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5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7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8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9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0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3F2D5D" w:rsidRPr="003F4DB3">
        <w:tc>
          <w:tcPr>
            <w:tcW w:w="1216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2-1</w:t>
            </w:r>
          </w:p>
        </w:tc>
        <w:tc>
          <w:tcPr>
            <w:tcW w:w="132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81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37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3F2D5D" w:rsidRPr="003F4DB3"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A74C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6-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whitefly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3F2D5D" w:rsidRPr="00A74CD7" w:rsidRDefault="003F2D5D" w:rsidP="000C2C8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CD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</w:tbl>
    <w:p w:rsidR="003F2D5D" w:rsidRPr="00A74CD7" w:rsidRDefault="003F2D5D"/>
    <w:p w:rsidR="003F2D5D" w:rsidRPr="00A74CD7" w:rsidRDefault="003F2D5D" w:rsidP="00361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CD7">
        <w:rPr>
          <w:rFonts w:ascii="Times New Roman" w:hAnsi="Times New Roman" w:cs="Times New Roman"/>
          <w:sz w:val="24"/>
          <w:szCs w:val="24"/>
        </w:rPr>
        <w:t xml:space="preserve"> The inheritance pattern of transgenes showed 3:1genotypic ratio and the calculated χ2 values were significant at p value &lt; 0.05.</w:t>
      </w:r>
    </w:p>
    <w:sectPr w:rsidR="003F2D5D" w:rsidRPr="00A74CD7" w:rsidSect="00F84E4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4E48"/>
    <w:rsid w:val="000C2C81"/>
    <w:rsid w:val="00211D36"/>
    <w:rsid w:val="002B2ECC"/>
    <w:rsid w:val="003615D4"/>
    <w:rsid w:val="003F2D5D"/>
    <w:rsid w:val="003F4DB3"/>
    <w:rsid w:val="004F4AE1"/>
    <w:rsid w:val="006068C9"/>
    <w:rsid w:val="00751E04"/>
    <w:rsid w:val="0088547D"/>
    <w:rsid w:val="008A6852"/>
    <w:rsid w:val="00A74CD7"/>
    <w:rsid w:val="00BA2615"/>
    <w:rsid w:val="00D2008A"/>
    <w:rsid w:val="00D82E2F"/>
    <w:rsid w:val="00F84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852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04</Words>
  <Characters>1169</Characters>
  <Application>Microsoft Office Outlook</Application>
  <DocSecurity>0</DocSecurity>
  <Lines>0</Lines>
  <Paragraphs>0</Paragraphs>
  <ScaleCrop>false</ScaleCrop>
  <Company>O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kvr</dc:creator>
  <cp:keywords/>
  <dc:description/>
  <cp:lastModifiedBy>Prof.K V Rao</cp:lastModifiedBy>
  <cp:revision>2</cp:revision>
  <dcterms:created xsi:type="dcterms:W3CDTF">2013-07-01T10:12:00Z</dcterms:created>
  <dcterms:modified xsi:type="dcterms:W3CDTF">2013-07-01T10:12:00Z</dcterms:modified>
</cp:coreProperties>
</file>